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01029" w14:textId="09AA3946" w:rsidR="00B86FD0" w:rsidRPr="00B86FD0" w:rsidRDefault="00F90B26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Supplementary </w:t>
      </w:r>
      <w:r w:rsidR="00B86FD0" w:rsidRPr="00B86FD0">
        <w:rPr>
          <w:rFonts w:ascii="Times" w:hAnsi="Times"/>
          <w:sz w:val="18"/>
          <w:szCs w:val="18"/>
        </w:rPr>
        <w:t>Table 1 summary of outcome GWAS</w:t>
      </w:r>
    </w:p>
    <w:tbl>
      <w:tblPr>
        <w:tblpPr w:leftFromText="180" w:rightFromText="180" w:vertAnchor="page" w:horzAnchor="page" w:tblpXSpec="center" w:tblpY="1886"/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855"/>
        <w:gridCol w:w="738"/>
        <w:gridCol w:w="1013"/>
        <w:gridCol w:w="1080"/>
        <w:gridCol w:w="799"/>
        <w:gridCol w:w="2199"/>
      </w:tblGrid>
      <w:tr w:rsidR="00B55B34" w:rsidRPr="00B86FD0" w14:paraId="1D7AE27B" w14:textId="77777777" w:rsidTr="00B55B34">
        <w:trPr>
          <w:trHeight w:val="416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3027E97" w14:textId="77777777" w:rsidR="00B86FD0" w:rsidRPr="00B86FD0" w:rsidRDefault="00B86FD0" w:rsidP="00B55B34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phenontyp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1BF1948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39C25C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1E23024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DC480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14819DF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61562C5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consortium</w:t>
            </w:r>
          </w:p>
        </w:tc>
      </w:tr>
      <w:tr w:rsidR="00B55B34" w:rsidRPr="00B86FD0" w14:paraId="6C3B00E5" w14:textId="77777777" w:rsidTr="00B55B34">
        <w:trPr>
          <w:trHeight w:val="403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E4F4408" w14:textId="2BD21111" w:rsidR="00B86FD0" w:rsidRPr="00B86FD0" w:rsidRDefault="00B55B34" w:rsidP="00B55B34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1F194FE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97732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ED7C95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47309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0D155B1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140FD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77730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BB71402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987725C" w14:textId="2CFA92C0" w:rsidR="00B86FD0" w:rsidRPr="002A59DF" w:rsidRDefault="002A59DF" w:rsidP="002A59DF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2A59DF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HERMES Consortium</w:t>
            </w:r>
          </w:p>
        </w:tc>
      </w:tr>
      <w:tr w:rsidR="00B55B34" w:rsidRPr="00B86FD0" w14:paraId="394F6CAC" w14:textId="77777777" w:rsidTr="00B55B34">
        <w:trPr>
          <w:trHeight w:val="403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F21947" w14:textId="77777777" w:rsidR="00B86FD0" w:rsidRPr="00B86FD0" w:rsidRDefault="00B86FD0" w:rsidP="00B55B34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C08AD6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2187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9B2FFA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5591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18C4396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09D36B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1638046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D008882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881DEDC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finngen</w:t>
            </w:r>
          </w:p>
        </w:tc>
      </w:tr>
      <w:tr w:rsidR="00B55B34" w:rsidRPr="00B86FD0" w14:paraId="33741430" w14:textId="77777777" w:rsidTr="00B55B34">
        <w:trPr>
          <w:trHeight w:val="403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708D8A7" w14:textId="4A7A56DC" w:rsidR="00B86FD0" w:rsidRPr="00B86FD0" w:rsidRDefault="00B55B34" w:rsidP="00B55B34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S</w:t>
            </w:r>
            <w:r w:rsidR="00B86FD0"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ystolic</w:t>
            </w:r>
            <w:r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 xml:space="preserve"> blood pressur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96C5429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976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E58C65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0480749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C5A74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802964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A36F34D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9209EAD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Within family GWAS consortium</w:t>
            </w:r>
          </w:p>
        </w:tc>
      </w:tr>
      <w:tr w:rsidR="00B55B34" w:rsidRPr="00B86FD0" w14:paraId="1442FECC" w14:textId="77777777" w:rsidTr="00B55B34">
        <w:trPr>
          <w:trHeight w:val="403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73737E7" w14:textId="036DA803" w:rsidR="00B86FD0" w:rsidRPr="00B86FD0" w:rsidRDefault="00B55B34" w:rsidP="00B55B34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D</w:t>
            </w:r>
            <w:r w:rsidR="00B86FD0"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iastolic</w:t>
            </w:r>
            <w:r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 xml:space="preserve"> blood pressure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C6850D0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7576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8F128BB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6B480CC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DFD7B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716061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4B23CB0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4CF0016" w14:textId="77777777" w:rsidR="00B86FD0" w:rsidRPr="00B86FD0" w:rsidRDefault="00B86FD0" w:rsidP="00B55B34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</w:pPr>
            <w:r w:rsidRPr="00B86FD0">
              <w:rPr>
                <w:rFonts w:ascii="Times" w:eastAsia="DengXian" w:hAnsi="Times" w:cs="SimSun"/>
                <w:color w:val="000000"/>
                <w:kern w:val="0"/>
                <w:sz w:val="18"/>
                <w:szCs w:val="18"/>
              </w:rPr>
              <w:t>International Consortium of Blood Pressure</w:t>
            </w:r>
          </w:p>
        </w:tc>
      </w:tr>
    </w:tbl>
    <w:p w14:paraId="40C02699" w14:textId="2B36FE1F" w:rsidR="00B86FD0" w:rsidRPr="00B55B34" w:rsidRDefault="00B55B34">
      <w:pPr>
        <w:rPr>
          <w:rFonts w:ascii="Times" w:hAnsi="Times"/>
          <w:sz w:val="15"/>
          <w:szCs w:val="15"/>
        </w:rPr>
      </w:pPr>
      <w:r w:rsidRPr="00B55B34">
        <w:rPr>
          <w:rFonts w:ascii="Times" w:hAnsi="Times"/>
          <w:sz w:val="15"/>
          <w:szCs w:val="15"/>
        </w:rPr>
        <w:t xml:space="preserve">GWAS: </w:t>
      </w:r>
      <w:r w:rsidRPr="00B55B34">
        <w:rPr>
          <w:rFonts w:ascii="Times" w:hAnsi="Times" w:cs="Apple Color Emoji"/>
          <w:sz w:val="15"/>
          <w:szCs w:val="15"/>
        </w:rPr>
        <w:t>Genome Wide Association Study</w:t>
      </w:r>
    </w:p>
    <w:sectPr w:rsidR="00B86FD0" w:rsidRPr="00B55B34" w:rsidSect="00E51353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D0"/>
    <w:rsid w:val="00015C0A"/>
    <w:rsid w:val="00035CDC"/>
    <w:rsid w:val="000428A3"/>
    <w:rsid w:val="00074FD3"/>
    <w:rsid w:val="000B1F62"/>
    <w:rsid w:val="000C52D5"/>
    <w:rsid w:val="000E4B06"/>
    <w:rsid w:val="00147119"/>
    <w:rsid w:val="001542C1"/>
    <w:rsid w:val="00157A76"/>
    <w:rsid w:val="001B2603"/>
    <w:rsid w:val="001B6F2C"/>
    <w:rsid w:val="001F0D1C"/>
    <w:rsid w:val="001F1956"/>
    <w:rsid w:val="00201745"/>
    <w:rsid w:val="002045DD"/>
    <w:rsid w:val="00212E64"/>
    <w:rsid w:val="00216CA6"/>
    <w:rsid w:val="0025121E"/>
    <w:rsid w:val="00273778"/>
    <w:rsid w:val="00285590"/>
    <w:rsid w:val="002A59DF"/>
    <w:rsid w:val="002B1446"/>
    <w:rsid w:val="002B7613"/>
    <w:rsid w:val="002C407B"/>
    <w:rsid w:val="002F221E"/>
    <w:rsid w:val="00317D22"/>
    <w:rsid w:val="00324562"/>
    <w:rsid w:val="00351AC2"/>
    <w:rsid w:val="003616C9"/>
    <w:rsid w:val="00371BAD"/>
    <w:rsid w:val="003A6EA7"/>
    <w:rsid w:val="003C18B1"/>
    <w:rsid w:val="003D4AF9"/>
    <w:rsid w:val="003E1594"/>
    <w:rsid w:val="0046707D"/>
    <w:rsid w:val="00490CF5"/>
    <w:rsid w:val="00490ED9"/>
    <w:rsid w:val="00497340"/>
    <w:rsid w:val="004A1DAA"/>
    <w:rsid w:val="004B5E8F"/>
    <w:rsid w:val="004C1E6A"/>
    <w:rsid w:val="004C3C45"/>
    <w:rsid w:val="004E0646"/>
    <w:rsid w:val="004F0E8B"/>
    <w:rsid w:val="005177A6"/>
    <w:rsid w:val="0053642E"/>
    <w:rsid w:val="00585871"/>
    <w:rsid w:val="005A60B1"/>
    <w:rsid w:val="005C0A54"/>
    <w:rsid w:val="00601021"/>
    <w:rsid w:val="00631DAC"/>
    <w:rsid w:val="0065770C"/>
    <w:rsid w:val="006918AB"/>
    <w:rsid w:val="006D2563"/>
    <w:rsid w:val="006E27C2"/>
    <w:rsid w:val="007032AF"/>
    <w:rsid w:val="007200F3"/>
    <w:rsid w:val="00741221"/>
    <w:rsid w:val="007922D4"/>
    <w:rsid w:val="007B6E50"/>
    <w:rsid w:val="007C5636"/>
    <w:rsid w:val="007D3339"/>
    <w:rsid w:val="007F15ED"/>
    <w:rsid w:val="0080359B"/>
    <w:rsid w:val="008046B3"/>
    <w:rsid w:val="008472EA"/>
    <w:rsid w:val="008515FA"/>
    <w:rsid w:val="008B5799"/>
    <w:rsid w:val="008D2D39"/>
    <w:rsid w:val="00904957"/>
    <w:rsid w:val="0093249C"/>
    <w:rsid w:val="009640D1"/>
    <w:rsid w:val="00973F0E"/>
    <w:rsid w:val="009B4704"/>
    <w:rsid w:val="009B5070"/>
    <w:rsid w:val="009D2950"/>
    <w:rsid w:val="00A81448"/>
    <w:rsid w:val="00A95138"/>
    <w:rsid w:val="00AB4347"/>
    <w:rsid w:val="00AB51B4"/>
    <w:rsid w:val="00AD4D2C"/>
    <w:rsid w:val="00B00A6A"/>
    <w:rsid w:val="00B030BF"/>
    <w:rsid w:val="00B1255B"/>
    <w:rsid w:val="00B2698A"/>
    <w:rsid w:val="00B27FCE"/>
    <w:rsid w:val="00B436F2"/>
    <w:rsid w:val="00B53224"/>
    <w:rsid w:val="00B55B34"/>
    <w:rsid w:val="00B86FD0"/>
    <w:rsid w:val="00BB5009"/>
    <w:rsid w:val="00BB6722"/>
    <w:rsid w:val="00C009B9"/>
    <w:rsid w:val="00C11546"/>
    <w:rsid w:val="00C5614C"/>
    <w:rsid w:val="00C86E9E"/>
    <w:rsid w:val="00C90690"/>
    <w:rsid w:val="00CC31DC"/>
    <w:rsid w:val="00CD031A"/>
    <w:rsid w:val="00CF2333"/>
    <w:rsid w:val="00D22618"/>
    <w:rsid w:val="00D4436C"/>
    <w:rsid w:val="00D87A81"/>
    <w:rsid w:val="00E03AA9"/>
    <w:rsid w:val="00E14DF3"/>
    <w:rsid w:val="00E51353"/>
    <w:rsid w:val="00E74A60"/>
    <w:rsid w:val="00E76A49"/>
    <w:rsid w:val="00EE769A"/>
    <w:rsid w:val="00F120AD"/>
    <w:rsid w:val="00F26FC6"/>
    <w:rsid w:val="00F3018D"/>
    <w:rsid w:val="00F753AE"/>
    <w:rsid w:val="00F90B26"/>
    <w:rsid w:val="00F91709"/>
    <w:rsid w:val="00FC2F77"/>
    <w:rsid w:val="00FC6E6D"/>
    <w:rsid w:val="00FE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BE1A"/>
  <w15:chartTrackingRefBased/>
  <w15:docId w15:val="{0F8B1D9B-6282-9B4B-B525-5059A2AF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A59D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9DF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7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Isobel Crouch</cp:lastModifiedBy>
  <cp:revision>4</cp:revision>
  <dcterms:created xsi:type="dcterms:W3CDTF">2023-03-10T13:28:00Z</dcterms:created>
  <dcterms:modified xsi:type="dcterms:W3CDTF">2023-12-11T09:19:00Z</dcterms:modified>
</cp:coreProperties>
</file>